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8532E" w14:textId="3FE8E0E1" w:rsidR="009C05E5" w:rsidRPr="0030449D" w:rsidRDefault="00C703B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044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: A full list of patient- and clinician-level questions used for the different Large Language Models. </w:t>
      </w:r>
    </w:p>
    <w:p w14:paraId="6ED99FC2" w14:textId="77777777" w:rsidR="00C703B3" w:rsidRPr="0030449D" w:rsidRDefault="00C703B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48E964" w14:textId="77777777" w:rsidR="00C703B3" w:rsidRPr="0030449D" w:rsidRDefault="00C703B3" w:rsidP="00C703B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3044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Part 1: Questions from patients</w:t>
      </w:r>
    </w:p>
    <w:p w14:paraId="242E7DCB" w14:textId="77777777" w:rsidR="00C703B3" w:rsidRPr="0030449D" w:rsidRDefault="00C703B3" w:rsidP="00C703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449D">
        <w:rPr>
          <w:rFonts w:ascii="Times New Roman" w:hAnsi="Times New Roman" w:cs="Times New Roman"/>
          <w:color w:val="000000" w:themeColor="text1"/>
          <w:sz w:val="24"/>
          <w:szCs w:val="24"/>
        </w:rPr>
        <w:t>I know I am not pregnant but why have I not had my period in 3 months?</w:t>
      </w:r>
    </w:p>
    <w:p w14:paraId="083D6C6D" w14:textId="77777777" w:rsidR="00C703B3" w:rsidRPr="0030449D" w:rsidRDefault="00C703B3" w:rsidP="00C703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4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is functional hypothalamic amenorrhea? </w:t>
      </w:r>
    </w:p>
    <w:p w14:paraId="349BB1C4" w14:textId="77777777" w:rsidR="00C703B3" w:rsidRPr="0030449D" w:rsidRDefault="00C703B3" w:rsidP="00C703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449D">
        <w:rPr>
          <w:rFonts w:ascii="Times New Roman" w:hAnsi="Times New Roman" w:cs="Times New Roman"/>
          <w:color w:val="000000" w:themeColor="text1"/>
          <w:sz w:val="24"/>
          <w:szCs w:val="24"/>
        </w:rPr>
        <w:t>Can stress make me miss my period?</w:t>
      </w:r>
    </w:p>
    <w:p w14:paraId="3FF91809" w14:textId="77777777" w:rsidR="00C703B3" w:rsidRPr="0030449D" w:rsidRDefault="00C703B3" w:rsidP="00C703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449D">
        <w:rPr>
          <w:rFonts w:ascii="Times New Roman" w:hAnsi="Times New Roman" w:cs="Times New Roman"/>
          <w:color w:val="000000" w:themeColor="text1"/>
          <w:sz w:val="24"/>
          <w:szCs w:val="24"/>
        </w:rPr>
        <w:t>Could my diet be affecting my period?</w:t>
      </w:r>
    </w:p>
    <w:p w14:paraId="5551209A" w14:textId="77777777" w:rsidR="00C703B3" w:rsidRPr="0030449D" w:rsidRDefault="00C703B3" w:rsidP="00C703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4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es exercising too much </w:t>
      </w:r>
      <w:proofErr w:type="gramStart"/>
      <w:r w:rsidRPr="0030449D">
        <w:rPr>
          <w:rFonts w:ascii="Times New Roman" w:hAnsi="Times New Roman" w:cs="Times New Roman"/>
          <w:color w:val="000000" w:themeColor="text1"/>
          <w:sz w:val="24"/>
          <w:szCs w:val="24"/>
        </w:rPr>
        <w:t>affect</w:t>
      </w:r>
      <w:proofErr w:type="gramEnd"/>
      <w:r w:rsidRPr="00304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y period?</w:t>
      </w:r>
    </w:p>
    <w:p w14:paraId="7360819F" w14:textId="77777777" w:rsidR="00C703B3" w:rsidRPr="0030449D" w:rsidRDefault="00C703B3" w:rsidP="00C703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449D">
        <w:rPr>
          <w:rFonts w:ascii="Times New Roman" w:hAnsi="Times New Roman" w:cs="Times New Roman"/>
          <w:color w:val="000000" w:themeColor="text1"/>
          <w:sz w:val="24"/>
          <w:szCs w:val="24"/>
        </w:rPr>
        <w:t>Can missing my period due to FHA impact my ability to become pregnant?</w:t>
      </w:r>
    </w:p>
    <w:p w14:paraId="776BA819" w14:textId="77777777" w:rsidR="00C703B3" w:rsidRPr="0030449D" w:rsidRDefault="00C703B3" w:rsidP="00C703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4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type of doctor should I see if my period has stopped? </w:t>
      </w:r>
    </w:p>
    <w:p w14:paraId="50872C99" w14:textId="77777777" w:rsidR="00C703B3" w:rsidRPr="0030449D" w:rsidRDefault="00C703B3" w:rsidP="00C703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449D">
        <w:rPr>
          <w:rFonts w:ascii="Times New Roman" w:hAnsi="Times New Roman" w:cs="Times New Roman"/>
          <w:color w:val="000000" w:themeColor="text1"/>
          <w:sz w:val="24"/>
          <w:szCs w:val="24"/>
        </w:rPr>
        <w:t>What blood tests should I get if my period stops?</w:t>
      </w:r>
    </w:p>
    <w:p w14:paraId="60F93166" w14:textId="77777777" w:rsidR="00C703B3" w:rsidRPr="0030449D" w:rsidRDefault="00C703B3" w:rsidP="00C703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449D">
        <w:rPr>
          <w:rFonts w:ascii="Times New Roman" w:hAnsi="Times New Roman" w:cs="Times New Roman"/>
          <w:color w:val="000000" w:themeColor="text1"/>
          <w:sz w:val="24"/>
          <w:szCs w:val="24"/>
        </w:rPr>
        <w:t>How do I get my period back if I have FHA?</w:t>
      </w:r>
    </w:p>
    <w:p w14:paraId="35C8D726" w14:textId="77777777" w:rsidR="00C703B3" w:rsidRPr="0030449D" w:rsidRDefault="00C703B3" w:rsidP="00C703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449D">
        <w:rPr>
          <w:rFonts w:ascii="Times New Roman" w:hAnsi="Times New Roman" w:cs="Times New Roman"/>
          <w:color w:val="000000" w:themeColor="text1"/>
          <w:sz w:val="24"/>
          <w:szCs w:val="24"/>
        </w:rPr>
        <w:t>How long will it take to get my period back if I have FHA?</w:t>
      </w:r>
    </w:p>
    <w:p w14:paraId="2CA1D5A7" w14:textId="77777777" w:rsidR="00C703B3" w:rsidRPr="0030449D" w:rsidRDefault="00C703B3" w:rsidP="00C703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4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uld I start on a birth control pill to get my period back if I have FHA? </w:t>
      </w:r>
    </w:p>
    <w:p w14:paraId="53BBE806" w14:textId="77777777" w:rsidR="00C703B3" w:rsidRPr="0030449D" w:rsidRDefault="00C703B3" w:rsidP="00C703B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  <w:r w:rsidRPr="0030449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  <w:t>Part 2: Questions from providers</w:t>
      </w:r>
    </w:p>
    <w:p w14:paraId="6AC1161A" w14:textId="77777777" w:rsidR="00C703B3" w:rsidRDefault="00C703B3" w:rsidP="00C703B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C78">
        <w:rPr>
          <w:rFonts w:ascii="Times New Roman" w:hAnsi="Times New Roman" w:cs="Times New Roman"/>
          <w:sz w:val="24"/>
          <w:szCs w:val="24"/>
        </w:rPr>
        <w:t>What diagnostic tests should I order if I suspect my patient has FHA?</w:t>
      </w:r>
    </w:p>
    <w:p w14:paraId="02044ED0" w14:textId="77777777" w:rsidR="00C703B3" w:rsidRDefault="00C703B3" w:rsidP="00C703B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C78">
        <w:rPr>
          <w:rFonts w:ascii="Times New Roman" w:hAnsi="Times New Roman" w:cs="Times New Roman"/>
          <w:sz w:val="24"/>
          <w:szCs w:val="24"/>
        </w:rPr>
        <w:t>What conditions would need to be ruled out first before diagnosing my patient with FHA?</w:t>
      </w:r>
    </w:p>
    <w:p w14:paraId="2D4A3FF4" w14:textId="77777777" w:rsidR="00C703B3" w:rsidRDefault="00C703B3" w:rsidP="00C703B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C78">
        <w:rPr>
          <w:rFonts w:ascii="Times New Roman" w:hAnsi="Times New Roman" w:cs="Times New Roman"/>
          <w:sz w:val="24"/>
          <w:szCs w:val="24"/>
        </w:rPr>
        <w:t xml:space="preserve">How common is FHA? </w:t>
      </w:r>
    </w:p>
    <w:p w14:paraId="0809C3FD" w14:textId="77777777" w:rsidR="00C703B3" w:rsidRDefault="00C703B3" w:rsidP="00C703B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C78">
        <w:rPr>
          <w:rFonts w:ascii="Times New Roman" w:hAnsi="Times New Roman" w:cs="Times New Roman"/>
          <w:sz w:val="24"/>
          <w:szCs w:val="24"/>
        </w:rPr>
        <w:t>What are the recommendations for protection of bone health in patients with FHA?</w:t>
      </w:r>
    </w:p>
    <w:p w14:paraId="065F56F5" w14:textId="77777777" w:rsidR="00C703B3" w:rsidRDefault="00C703B3" w:rsidP="00C703B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C78">
        <w:rPr>
          <w:rFonts w:ascii="Times New Roman" w:hAnsi="Times New Roman" w:cs="Times New Roman"/>
          <w:sz w:val="24"/>
          <w:szCs w:val="24"/>
        </w:rPr>
        <w:t xml:space="preserve">Should I prescribe birth control pills for my patients with FHA? </w:t>
      </w:r>
    </w:p>
    <w:p w14:paraId="1898CCD3" w14:textId="77777777" w:rsidR="00C703B3" w:rsidRDefault="00C703B3" w:rsidP="00C703B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C78">
        <w:rPr>
          <w:rFonts w:ascii="Times New Roman" w:hAnsi="Times New Roman" w:cs="Times New Roman"/>
          <w:sz w:val="24"/>
          <w:szCs w:val="24"/>
        </w:rPr>
        <w:t>Aside from low estrogen, are there other hormonal changes seen in patients with FHA?</w:t>
      </w:r>
    </w:p>
    <w:p w14:paraId="5862E710" w14:textId="77777777" w:rsidR="00C703B3" w:rsidRDefault="00C703B3" w:rsidP="00C703B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C78">
        <w:rPr>
          <w:rFonts w:ascii="Times New Roman" w:hAnsi="Times New Roman" w:cs="Times New Roman"/>
          <w:sz w:val="24"/>
          <w:szCs w:val="24"/>
        </w:rPr>
        <w:lastRenderedPageBreak/>
        <w:t>Are there long-term health risks associated with FHA?</w:t>
      </w:r>
    </w:p>
    <w:p w14:paraId="25293560" w14:textId="77777777" w:rsidR="00C703B3" w:rsidRDefault="00C703B3" w:rsidP="00C703B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C78">
        <w:rPr>
          <w:rFonts w:ascii="Times New Roman" w:hAnsi="Times New Roman" w:cs="Times New Roman"/>
          <w:sz w:val="24"/>
          <w:szCs w:val="24"/>
        </w:rPr>
        <w:t>How can FHA be distinguished from PCOS in patients with amenorrhea?</w:t>
      </w:r>
    </w:p>
    <w:p w14:paraId="07491391" w14:textId="77777777" w:rsidR="00C703B3" w:rsidRDefault="00C703B3" w:rsidP="00C703B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C78">
        <w:rPr>
          <w:rFonts w:ascii="Times New Roman" w:hAnsi="Times New Roman" w:cs="Times New Roman"/>
          <w:sz w:val="24"/>
          <w:szCs w:val="24"/>
        </w:rPr>
        <w:t>I have a patient with the following age</w:t>
      </w:r>
      <w:r>
        <w:rPr>
          <w:rFonts w:ascii="Times New Roman" w:hAnsi="Times New Roman" w:cs="Times New Roman"/>
          <w:sz w:val="24"/>
          <w:szCs w:val="24"/>
        </w:rPr>
        <w:t xml:space="preserve"> 27 years</w:t>
      </w:r>
      <w:r w:rsidRPr="00D50C78">
        <w:rPr>
          <w:rFonts w:ascii="Times New Roman" w:hAnsi="Times New Roman" w:cs="Times New Roman"/>
          <w:sz w:val="24"/>
          <w:szCs w:val="24"/>
        </w:rPr>
        <w:t>, last period</w:t>
      </w:r>
      <w:r>
        <w:rPr>
          <w:rFonts w:ascii="Times New Roman" w:hAnsi="Times New Roman" w:cs="Times New Roman"/>
          <w:sz w:val="24"/>
          <w:szCs w:val="24"/>
        </w:rPr>
        <w:t xml:space="preserve"> from June 2021</w:t>
      </w:r>
      <w:r w:rsidRPr="00D50C78">
        <w:rPr>
          <w:rFonts w:ascii="Times New Roman" w:hAnsi="Times New Roman" w:cs="Times New Roman"/>
          <w:sz w:val="24"/>
          <w:szCs w:val="24"/>
        </w:rPr>
        <w:t>, BMI</w:t>
      </w:r>
      <w:r>
        <w:rPr>
          <w:rFonts w:ascii="Times New Roman" w:hAnsi="Times New Roman" w:cs="Times New Roman"/>
          <w:sz w:val="24"/>
          <w:szCs w:val="24"/>
        </w:rPr>
        <w:t xml:space="preserve"> of 22.5</w:t>
      </w:r>
      <w:r w:rsidRPr="00D50C7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estradiol 24.4 </w:t>
      </w:r>
      <w:proofErr w:type="spellStart"/>
      <w:r>
        <w:rPr>
          <w:rFonts w:ascii="Times New Roman" w:hAnsi="Times New Roman" w:cs="Times New Roman"/>
          <w:sz w:val="24"/>
          <w:szCs w:val="24"/>
        </w:rPr>
        <w:t>pg</w:t>
      </w:r>
      <w:proofErr w:type="spellEnd"/>
      <w:r>
        <w:rPr>
          <w:rFonts w:ascii="Times New Roman" w:hAnsi="Times New Roman" w:cs="Times New Roman"/>
          <w:sz w:val="24"/>
          <w:szCs w:val="24"/>
        </w:rPr>
        <w:t>/ml, LH 4.58, FSH 3.55, testosterone 13.9, free testosterone 0.188, TSH 0.96, prolactin 2.89</w:t>
      </w:r>
      <w:r w:rsidRPr="00D50C7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hCG negative, </w:t>
      </w:r>
      <w:r w:rsidRPr="00D50C78">
        <w:rPr>
          <w:rFonts w:ascii="Times New Roman" w:hAnsi="Times New Roman" w:cs="Times New Roman"/>
          <w:sz w:val="24"/>
          <w:szCs w:val="24"/>
        </w:rPr>
        <w:t>what do you think is the diagnosis?</w:t>
      </w:r>
    </w:p>
    <w:p w14:paraId="745D514E" w14:textId="77777777" w:rsidR="00C703B3" w:rsidRDefault="00C703B3" w:rsidP="00C703B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C78">
        <w:rPr>
          <w:rFonts w:ascii="Times New Roman" w:hAnsi="Times New Roman" w:cs="Times New Roman"/>
          <w:sz w:val="24"/>
          <w:szCs w:val="24"/>
        </w:rPr>
        <w:t xml:space="preserve">How do I treat my patient with functional hypothalamic amenorrhea? </w:t>
      </w:r>
    </w:p>
    <w:p w14:paraId="69EACC39" w14:textId="77777777" w:rsidR="00C703B3" w:rsidRDefault="00C703B3" w:rsidP="00C703B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C78">
        <w:rPr>
          <w:rFonts w:ascii="Times New Roman" w:hAnsi="Times New Roman" w:cs="Times New Roman"/>
          <w:sz w:val="24"/>
          <w:szCs w:val="24"/>
        </w:rPr>
        <w:t xml:space="preserve">How often should I see my patient with FHA? </w:t>
      </w:r>
    </w:p>
    <w:p w14:paraId="34BB4258" w14:textId="77777777" w:rsidR="00C703B3" w:rsidRDefault="00C703B3" w:rsidP="00C703B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C78">
        <w:rPr>
          <w:rFonts w:ascii="Times New Roman" w:hAnsi="Times New Roman" w:cs="Times New Roman"/>
          <w:sz w:val="24"/>
          <w:szCs w:val="24"/>
        </w:rPr>
        <w:t xml:space="preserve">Are there specialists or other health care providers I should send my patient with FHA to? </w:t>
      </w:r>
    </w:p>
    <w:p w14:paraId="24BEB0BD" w14:textId="77777777" w:rsidR="00C703B3" w:rsidRDefault="00C703B3" w:rsidP="00C703B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C78">
        <w:rPr>
          <w:rFonts w:ascii="Times New Roman" w:hAnsi="Times New Roman" w:cs="Times New Roman"/>
          <w:sz w:val="24"/>
          <w:szCs w:val="24"/>
        </w:rPr>
        <w:t>What are stress management strategies for patients with FHA to support recovery?</w:t>
      </w:r>
    </w:p>
    <w:p w14:paraId="3BD1F677" w14:textId="77777777" w:rsidR="00C703B3" w:rsidRDefault="00C703B3" w:rsidP="00C703B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C78">
        <w:rPr>
          <w:rFonts w:ascii="Times New Roman" w:hAnsi="Times New Roman" w:cs="Times New Roman"/>
          <w:sz w:val="24"/>
          <w:szCs w:val="24"/>
        </w:rPr>
        <w:t>What specific nutritional interventions are recommended for patients with FHA to support recovery?</w:t>
      </w:r>
    </w:p>
    <w:p w14:paraId="413CA31D" w14:textId="77777777" w:rsidR="00C703B3" w:rsidRDefault="00C703B3" w:rsidP="00C703B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0C78">
        <w:rPr>
          <w:rFonts w:ascii="Times New Roman" w:hAnsi="Times New Roman" w:cs="Times New Roman"/>
          <w:sz w:val="24"/>
          <w:szCs w:val="24"/>
        </w:rPr>
        <w:t>What guidance can be provided for FHA patients regarding exercise modifications to support recovery?</w:t>
      </w:r>
    </w:p>
    <w:p w14:paraId="6E991695" w14:textId="77777777" w:rsidR="00C703B3" w:rsidRPr="00C703B3" w:rsidRDefault="00C703B3" w:rsidP="00C703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687A5D" w14:textId="77777777" w:rsidR="00C703B3" w:rsidRPr="00C703B3" w:rsidRDefault="00C703B3" w:rsidP="00C703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6C215E" w14:textId="77777777" w:rsidR="00C703B3" w:rsidRPr="00C703B3" w:rsidRDefault="00C703B3">
      <w:pPr>
        <w:rPr>
          <w:rFonts w:ascii="Times New Roman" w:hAnsi="Times New Roman" w:cs="Times New Roman"/>
          <w:sz w:val="24"/>
          <w:szCs w:val="24"/>
        </w:rPr>
      </w:pPr>
    </w:p>
    <w:sectPr w:rsidR="00C703B3" w:rsidRPr="00C703B3" w:rsidSect="009C05E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5D586D"/>
    <w:multiLevelType w:val="hybridMultilevel"/>
    <w:tmpl w:val="FA6CCE86"/>
    <w:lvl w:ilvl="0" w:tplc="74C88D38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20D5636"/>
    <w:multiLevelType w:val="multilevel"/>
    <w:tmpl w:val="F5EE64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  <w:szCs w:val="32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74694435">
    <w:abstractNumId w:val="1"/>
  </w:num>
  <w:num w:numId="2" w16cid:durableId="862786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3B3"/>
    <w:rsid w:val="002912FB"/>
    <w:rsid w:val="002A3C93"/>
    <w:rsid w:val="0030449D"/>
    <w:rsid w:val="0039367B"/>
    <w:rsid w:val="009C05E5"/>
    <w:rsid w:val="00C703B3"/>
    <w:rsid w:val="00E074A6"/>
    <w:rsid w:val="00E53969"/>
    <w:rsid w:val="00EA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91BBE"/>
  <w15:chartTrackingRefBased/>
  <w15:docId w15:val="{976568DC-364B-4C33-8234-4B58A19B6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03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301997\AppData\Local\Temp\Templafy\WordVsto\wmndkta3.dotx" TargetMode="External"/></Relationships>
</file>

<file path=word/theme/theme1.xml><?xml version="1.0" encoding="utf-8"?>
<a:theme xmlns:a="http://schemas.openxmlformats.org/drawingml/2006/main" name="Office Theme">
  <a:themeElements>
    <a:clrScheme name="Custom 1_Mayo Clinic">
      <a:dk1>
        <a:srgbClr val="000000"/>
      </a:dk1>
      <a:lt1>
        <a:srgbClr val="FFFFFF"/>
      </a:lt1>
      <a:dk2>
        <a:srgbClr val="0057B8"/>
      </a:dk2>
      <a:lt2>
        <a:srgbClr val="FFFFFF"/>
      </a:lt2>
      <a:accent1>
        <a:srgbClr val="0057B8"/>
      </a:accent1>
      <a:accent2>
        <a:srgbClr val="009CDE"/>
      </a:accent2>
      <a:accent3>
        <a:srgbClr val="FFC845"/>
      </a:accent3>
      <a:accent4>
        <a:srgbClr val="00873E"/>
      </a:accent4>
      <a:accent5>
        <a:srgbClr val="8246AF"/>
      </a:accent5>
      <a:accent6>
        <a:srgbClr val="E3002B"/>
      </a:accent6>
      <a:hlink>
        <a:srgbClr val="009CDE"/>
      </a:hlink>
      <a:folHlink>
        <a:srgbClr val="00000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Standard Blank Document-MS Default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0A69BE30-1B31-4AA8-A8A8-557476A98BEE}">
  <ds:schemaRefs/>
</ds:datastoreItem>
</file>

<file path=customXml/itemProps2.xml><?xml version="1.0" encoding="utf-8"?>
<ds:datastoreItem xmlns:ds="http://schemas.openxmlformats.org/officeDocument/2006/customXml" ds:itemID="{BDC7B535-78E8-401A-805D-8013DD7CBCD4}">
  <ds:schemaRefs/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wmndkta3.dotx</Template>
  <TotalTime>6</TotalTime>
  <Pages>2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wan, Nancy, M.D.</dc:creator>
  <cp:keywords/>
  <dc:description/>
  <cp:lastModifiedBy>Karam, Jana, M.D.</cp:lastModifiedBy>
  <cp:revision>3</cp:revision>
  <dcterms:created xsi:type="dcterms:W3CDTF">2025-05-14T15:57:00Z</dcterms:created>
  <dcterms:modified xsi:type="dcterms:W3CDTF">2025-07-24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857060844925354760</vt:lpwstr>
  </property>
  <property fmtid="{D5CDD505-2E9C-101B-9397-08002B2CF9AE}" pid="4" name="TemplafyUserProfileId">
    <vt:lpwstr>719632087071588761</vt:lpwstr>
  </property>
  <property fmtid="{D5CDD505-2E9C-101B-9397-08002B2CF9AE}" pid="5" name="TemplafyFromBlank">
    <vt:bool>true</vt:bool>
  </property>
</Properties>
</file>